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05AB4" w14:textId="14E82D0E" w:rsidR="00212354" w:rsidRPr="00D04793" w:rsidRDefault="00D047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04793">
        <w:rPr>
          <w:rFonts w:ascii="Times New Roman" w:hAnsi="Times New Roman" w:cs="Times New Roman"/>
          <w:b/>
          <w:bCs/>
          <w:sz w:val="20"/>
          <w:szCs w:val="20"/>
        </w:rPr>
        <w:t>Database 1</w:t>
      </w:r>
    </w:p>
    <w:p w14:paraId="4091BAD4" w14:textId="5245F8B8" w:rsidR="00D04793" w:rsidRPr="006E41AB" w:rsidRDefault="006E41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E41AB">
        <w:rPr>
          <w:rFonts w:ascii="Times New Roman" w:hAnsi="Times New Roman" w:cs="Times New Roman"/>
          <w:b/>
          <w:bCs/>
          <w:sz w:val="20"/>
          <w:szCs w:val="20"/>
        </w:rPr>
        <w:t>Pathogen detection statu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96"/>
        <w:gridCol w:w="600"/>
        <w:gridCol w:w="888"/>
        <w:gridCol w:w="2004"/>
        <w:gridCol w:w="972"/>
        <w:gridCol w:w="912"/>
        <w:gridCol w:w="1080"/>
        <w:gridCol w:w="732"/>
        <w:gridCol w:w="816"/>
        <w:gridCol w:w="804"/>
        <w:gridCol w:w="852"/>
        <w:gridCol w:w="732"/>
        <w:gridCol w:w="810"/>
        <w:gridCol w:w="732"/>
        <w:gridCol w:w="1248"/>
        <w:gridCol w:w="852"/>
      </w:tblGrid>
      <w:tr w:rsidR="00D04793" w:rsidRPr="00D04793" w14:paraId="288AA503" w14:textId="77777777" w:rsidTr="00B07B63">
        <w:trPr>
          <w:trHeight w:val="312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B109C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382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nth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9B208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ommunity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DFB96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7D6BF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481365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Development</w:t>
            </w: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  <w:t>stag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C0E4E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Detection </w:t>
            </w:r>
            <w:proofErr w:type="gram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esult</w:t>
            </w:r>
            <w:proofErr w:type="gramEnd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  <w:t xml:space="preserve"> of Sampl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E61C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apovirus</w:t>
            </w:r>
            <w:proofErr w:type="spellEnd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  <w:t>(</w:t>
            </w:r>
            <w:proofErr w:type="gram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,II</w:t>
            </w:r>
            <w:proofErr w:type="gramEnd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,IV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5CE13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apovirus</w:t>
            </w:r>
            <w:proofErr w:type="spellEnd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  <w:t>(</w:t>
            </w:r>
            <w:proofErr w:type="gram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,II</w:t>
            </w:r>
            <w:proofErr w:type="gramEnd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,IV&amp;V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DDD88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oroviru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6D47B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stroviru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092D5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gram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E.coli</w:t>
            </w:r>
            <w:proofErr w:type="gram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C13E24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eromonas</w:t>
            </w: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</w:r>
            <w:proofErr w:type="spellStart"/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ydrophila</w:t>
            </w:r>
            <w:proofErr w:type="spellEnd"/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1DD03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TE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6D1B9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ryptosporidium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6D230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lastocystis</w:t>
            </w:r>
            <w:r w:rsidRPr="00D04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br/>
              <w:t>Hominis</w:t>
            </w:r>
          </w:p>
        </w:tc>
      </w:tr>
      <w:tr w:rsidR="00D04793" w:rsidRPr="00D04793" w14:paraId="130AD51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93D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105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DA51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270A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819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649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334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FAD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2D5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D7C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C90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DDC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C5C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AAF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E95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7A6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D0275F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EBAA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AD7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4E1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D46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F15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5D7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6BD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2D7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4D1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3D3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C0C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5B2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CB5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E38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7AE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B84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41BC5F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3B6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31A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362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DE1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D906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8B7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750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BBD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F27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0E8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286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A1E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768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C62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652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943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4B6DD2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5B4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3E9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F56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C7D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AEE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7623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EF57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B331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3CC0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603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793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758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EF4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8852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989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CED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F0B71F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036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BAC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C56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F48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487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09FC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EB6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982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735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E57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272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B76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BF0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06E0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A11B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711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4C4E9B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029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3A7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B09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99BC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A70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22E1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FD3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F41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CFD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27B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FE0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419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4E4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2D2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210D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D56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63B932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7FE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B4B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653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A6E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DBE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470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E55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98C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3EC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458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807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944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788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EF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158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C4A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09D494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888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3CC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369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332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E0E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C78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930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78B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341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DF7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473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0AD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D0BC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9B1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59E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664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30AE7B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0FC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45C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7C8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09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B2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A80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0DE5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E0C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3E3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219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EB8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4F6B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A1E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C3C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4EB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DDB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6562371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90B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B6F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F68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708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F5F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313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881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5C3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95B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F61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C61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D1C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982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C69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8B8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592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6A5EBA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A5E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5D9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754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A3F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F31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9A9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37F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6B5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BD63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520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E04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267E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8CB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E6E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3E0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400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C2729D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EB1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A0B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A0C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6AC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E01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A2B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DC5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5AF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4F5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34A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FFF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103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12B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DCD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FE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5A9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6FECCE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D1B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9B4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14D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8C0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F56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2138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3D9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CA7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E54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C9F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935C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119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A15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3C7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456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B3EA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73F4EF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7A4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C0F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B8C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8AA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D8D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FCE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561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E0E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C03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F00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811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AEF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55F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6121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042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2CC2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545104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4F5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7A4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5FE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526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0CE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6FA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782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694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E66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41B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30E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168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B89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6DCD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359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DA0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D0BDDE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E19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60C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E25B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9B1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020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676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D5A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C0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DEE5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D71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AD2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B02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A560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267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47A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D18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570BF3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E05A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73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6A5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8FEA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E6A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884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C69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995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024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DB0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9B7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32AD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039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E90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EEA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12C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B2C405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5704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174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717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00A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DFE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67C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EF0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EC6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E6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F36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E4E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339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5EE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168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149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0EDB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92CD5D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E73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0197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EA4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ansha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5F5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535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81F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B6E2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E2F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31C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734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BD2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AE8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994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E88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E34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57B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F3B521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4DD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0C8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A0B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893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917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5E1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749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23E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924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726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D46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FD5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4A9B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056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053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DDD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73FE17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99D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124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D43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448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C6A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798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5B9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07C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DBC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3EB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F0D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F6A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5E9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E95D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7D1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F8D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A19D59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A67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FAE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52F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C54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FEA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EBF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602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856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FE1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354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CC4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5CD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5AA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538E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4D9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BA6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16B586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4B8B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FCF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4AF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DCC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113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80E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C64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CC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B0E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4F7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814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9C3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C39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414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218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F6D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351685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BE6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CF5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156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0F0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2A6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B57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8DB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54E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11D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F30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12C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D66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E74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5BD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62C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63FF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DB285D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C71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DAA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A84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7E7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89F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10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66E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EE59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A68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451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933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0B9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EF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9C6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4A4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45C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96FE4D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57D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B41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B34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B6B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5FE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3F3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122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21B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6602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2A7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E5C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10E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79B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84C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0DE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A47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F97E89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C21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CC62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A53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6E2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DAE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CCB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36D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08B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C33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F47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BE6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BE0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D15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E1F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CF1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C5FE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8DC1A3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415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A6F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82A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34E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5F31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C96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757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AA0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479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608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B51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7F1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E34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1CE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DCD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CCC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8B0E70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774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A1A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5E4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BC7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ECB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C60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618B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F7A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5EA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7D1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2A3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A4D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09A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FA8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7A1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FBB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CD451E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B83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A74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AC6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E50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11B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601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A7A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5DA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B5B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DAD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116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8DD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652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3A3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120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5B8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5A7E7F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639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D5F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984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81E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9F0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C1D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AE1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2C3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3C5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DCF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8F6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301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72C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30B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E25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135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EE857E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B43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786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70E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36C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4D15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F31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CE8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489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0C1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DC8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4971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486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BCF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0C2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F87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A7B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B66E32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0CC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5A7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9DC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10A6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82F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298B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A6B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247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7AB0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905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D72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AB6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896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B4A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FA5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F2E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8F0FA5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5FB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058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F6A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55C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2EA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7A2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B1E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902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74F9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4C0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F34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585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A77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41C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624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27C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7F0DA2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13AB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762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808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C0F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85E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EEA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F8A8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22E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CBB9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63C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958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E06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4C53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FB3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125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BEC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445F71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E1F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9AB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48B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an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891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872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334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411B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985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CE9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74C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B41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5072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F94A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649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17D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CE4E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4B30921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4F5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5B9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EAB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8DF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C12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622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8B7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F6E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AD6F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66E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AF4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15A1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921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B12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44E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7AD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0C8EF2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1F4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F16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A680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4A4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062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000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FB3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5B3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04C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54B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817A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053B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832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7DA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B26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5EE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0E3F2F0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AE9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95B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DD1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990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166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B2C7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68F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A19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EEA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08D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052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B91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583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578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AD5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AD5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6523AD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BB7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173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6F34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041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1F4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97B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0F4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91C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C87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08C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8863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2E5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72A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D50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8FC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777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356C101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8CD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548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8D6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8B9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C7B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759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8C7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5B7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F64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C23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A36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00D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7DA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D09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8A9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DF0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AE96DE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749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C38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ACF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476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F11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309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FF5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B08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D69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BFD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9B1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7FC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CE6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EA3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304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301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F2029C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A64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DC3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132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DC6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36E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11F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BE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C7C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E27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D2C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545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5178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460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8FC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BEF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FA2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92C66D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F7E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2369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4AD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72F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14A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0FC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D6B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0C3F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B9A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F69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737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991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1BC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57B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5E5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7AB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214212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301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E33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C45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F3C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13A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0EE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B2E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8F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13A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47B7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0A8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244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ACE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BC5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18C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4F5B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7B83AC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80E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746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B41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C4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F83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68F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DC5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F76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1D0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E6F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59C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F47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62E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0FE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2C9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A7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DF6218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3D4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BC8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FAE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g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FBF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1F6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F66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A68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89C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4EA5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F2B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31E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6AE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545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4D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FC3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FA1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BDE839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1EA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F46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1BE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8C0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B0A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57F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850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B91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507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370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421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534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B35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570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21B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F96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F9BA40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B54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858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CC0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87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697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7E0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82B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195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B5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B72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3BE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63B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1A8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529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5420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2B9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DB16AA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FA4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C84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2D2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CC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421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8B1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BB2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EC6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534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91F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6FB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BB3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782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0DA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90C3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5D0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04D378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4A0E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D35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A09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A2C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E275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8491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9B7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DEE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DE2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AB1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FB0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08A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D45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986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F29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12F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D1C0A00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935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8872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664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0A6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A9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4C1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52A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CBF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C56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E62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22F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A6B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CFF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CC6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3C5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F96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1F825A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899B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EA5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38E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D9F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496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CC6B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04D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833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737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B26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AE4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BBC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8B8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B1C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0F5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5EE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D3A85B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8CA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723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133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09F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9CA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53E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BCA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929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B08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E4D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8B4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371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15A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C69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8E9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6C4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D802D2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8F3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FF6B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9BD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D2A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8D3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109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16E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61D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9B7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A56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294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6B30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EFA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CA3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EAB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021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EBE0720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1BD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209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85C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095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0E1A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D6B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16B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65E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D78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445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2FA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EF7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8AC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9F3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930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CB8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5F5404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412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ACB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059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594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BDF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4A0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035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FFB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600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EF6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BAA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BE5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B5E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DF1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412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3AF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67CF16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0A6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530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2F7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4F5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DA7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8B9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40C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06B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603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B60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00B5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01A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800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D52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25F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E2B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A59B8C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642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E98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3DC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5F0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FCE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87B8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834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2E4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0E4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D7F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B9BC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515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AF1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E3C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ECF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2A8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3E1AD0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1F4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BD5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286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35C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352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18B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683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7FD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A40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3DC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6FF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2FB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CE1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290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E3FB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FDB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69D305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8BE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BCC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4C4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CAA8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6EB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4B97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B4B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0A9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47E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6BF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90E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224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A8C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889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F13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C95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86B66C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43F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290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2CA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246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EAD3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925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165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4B9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02C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AD0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1BD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8EC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657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4CE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D97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97C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D3851C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214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659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D50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ngqiao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04E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212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AB2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D00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5D3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C4D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166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9CD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130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33A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ABA4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9C5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9F1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13FF01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655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476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F04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DBD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41A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BA0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459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B31F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975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6D6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C6F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ECF0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922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126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9B5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FD3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D28C5E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A92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88C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0E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6B0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DC0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1144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38A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915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2F7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E07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1BE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8F0C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A39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B35A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665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393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17F8B3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C36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E37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C2A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1FD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102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47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680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189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3DE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94E4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D8AC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1037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E3E0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D5D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B11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8A3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985E33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D98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8CA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9BD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97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9A2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161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1F6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65B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282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9E5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C14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A35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356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FCA0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682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485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6B5AF1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9B2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FFC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F39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6B1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F2D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1C1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C14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B1BC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5CB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CAF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3AD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37B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A2A2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0C8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E93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882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8468F9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AE3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80B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A92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93D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EC0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02E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5A9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328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4C7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EE6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4538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575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0FBB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543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DF2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68C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C2CA56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E77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040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5B6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E96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4B3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CF2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E63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7D3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B114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38B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856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FE7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16A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0F6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FD72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D308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7B95B1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351B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3A5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7E0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A83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86B1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0F4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EEC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77E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BE0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E2B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6965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1FF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28C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3ABB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04A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360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B3CDA51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8B7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940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A02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CCC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0F9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60B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04D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594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E9E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763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01B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AA9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942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A75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C52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7F3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A941A9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029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1DF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699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si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6D8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DA2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D44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059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359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FD9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97B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F1B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52D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CC4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0DB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4718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567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2B2211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D141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936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840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21F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3FE6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2FD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043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6A3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152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782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072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33F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FB0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EA8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7650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B6F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4242AD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BB4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B14B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6A3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272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B6E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B32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0C96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B92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1F5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306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A9C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F35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589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19A5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A61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3D08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2B2235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CDC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570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62E8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510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8DF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0B6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0A9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0B1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37EA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E72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D249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167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837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4536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F7BD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ECB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A9F9D8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3077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23C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7D14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526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055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2ED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09DD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4ADA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CA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E44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23F5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4E8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819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ACC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449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52D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1CA8FC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A50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21B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780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8F5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C83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07B9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1EC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B8D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5B1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795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B6D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C71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2BB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648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4F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1D1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E079FC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B55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392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D24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B64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A7B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BE9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2A1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27E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AC7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B74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934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F98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8C8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B01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95D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D0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3EED26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A5E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A7F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8F4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mato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BD0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3AB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B66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B31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5DF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C21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FD6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BE9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594C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848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0D85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87D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0BC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F2B8590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6F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ABA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16B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ADB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C39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570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320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B74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134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286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A8A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D0BC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9E1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F2A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8CC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B77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6A3E81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FAB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2AF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392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379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697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485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639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EDD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522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0C3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189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8C7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BF3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595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EFE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587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2F67C99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CBE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331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905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5869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885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DC0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ADE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745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44AA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185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BD7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574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636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E3A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B1B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161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967A7E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CD0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80F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F25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550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E20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543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887B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B26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3D2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0AF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F6D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51C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3EB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A40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113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30D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5F42932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037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E93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BBBD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29D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126A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485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EA9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AF0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216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443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D11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836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F4B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1C4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832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CC0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1C3807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3A2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DFF3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4C5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389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EA9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4AF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626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D49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37D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AED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281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09A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ED7A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3CA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9B0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911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0B4D1F0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4A6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2E8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0F2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6DE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F3BD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866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D88E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95D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D68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D12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398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2C9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87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B2A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B9A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4B5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AF8491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6D9E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234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8AA9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45F0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F88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316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1C3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DF4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088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920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7639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564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D27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2E4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D76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E8E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BDA23C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9380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60B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039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C37D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754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A35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AA4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7AE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131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F097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BDF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271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85B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D5D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EA6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516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F3F50A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B240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28D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B34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EF0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16E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0EE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80E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533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615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C67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9E7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A2AD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A8D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2D9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5CB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C8B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06B250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633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6C9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87F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uxi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552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EB5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BB01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F2E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433A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D9E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CD3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1C5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750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B4C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5AB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2F5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B28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D4DF05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7BA8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CCA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2C5A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5C8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B44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BCF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62D8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DCE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3A2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270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276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C85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946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B2A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0F3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9BB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735C9E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AB2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C7B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0B7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77B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D21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38E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910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639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ACC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559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317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AC4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7B1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400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8BF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0DD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25B67F1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EC3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4B05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E91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0856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B115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43A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7A8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9A11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599F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1665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ED8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1D9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EBA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330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4D7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8B5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7680D2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63C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05A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E90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AFED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016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008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87C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476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57F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BAB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F070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E1E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264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EF0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CD5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E9F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7FAEB61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E1E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C074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FF1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728E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7E02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037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E0D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560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74F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020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2D16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7877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421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0DD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8F1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270B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0833223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4CC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2F9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AC7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3F0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8CD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1CD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9F8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D03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3C1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54F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F8D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5CB3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18E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6C5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007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899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315C3E5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48A2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58C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C63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756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2241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E7D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EB8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6B9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7AF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B7E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1265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87B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F30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635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FF5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F77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49EA34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153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B18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C49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CC4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A982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B80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816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068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509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F42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D66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46B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F50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29D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777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1BD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D5841A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B7A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2473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38F8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619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B1B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6BC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B8D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2E4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6CA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5D5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74E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BEFF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305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4F5A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015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4CA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4890EB7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C1B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AA5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75BE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n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D69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F24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C81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12F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78D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9DD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6F5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15ED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F56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5B5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982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EB13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0EB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E0FF03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64D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5C0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3BE5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AA2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84D6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F33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9CE7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1AF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8C5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AF0F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AE4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49E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050F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DDD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5E0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806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EC8684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F80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1727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0B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BB6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7386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BF8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0BB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E9A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A8E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A4B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3B6E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D5C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FEE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ED6E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6B0E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DB5E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9BCAFFF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4AA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0A1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D340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C6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CEA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083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D9E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52A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27E5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5A6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0F1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D24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681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AA7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BC8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72D2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E5FC61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8C0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27E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2E12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39B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F1D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88F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81B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9FF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BB3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24C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165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6B2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6E4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9F5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644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1B5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0BC4B00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FB5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50C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17B8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BFD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ABD1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54EB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A56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D46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577E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4F0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9FD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4527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BBF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A79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AE8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752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5C35BA2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1A0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77C4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6D2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3B9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8E0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57C0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E8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855B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DDF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0E8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C43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AD2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C30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A8CD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95B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B0B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 w:rsidR="00D04793" w:rsidRPr="00D04793" w14:paraId="49B34EAB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313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245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9488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04DA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05EC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1DB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B297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63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0D5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2BC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638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AD1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B299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78AC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3D6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AF0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45A24D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DCA3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28C0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199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B3B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CB3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C54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542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426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893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4BC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0E7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960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209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068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FD0E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E45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796D06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509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B9D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4B32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A62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BAF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A1A5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172E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1754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C5C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216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68EC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07D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5FD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AD4A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E37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077F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BC51789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647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84CC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713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tuan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7F3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73D4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639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2C26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9F9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2B6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D8DB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1C2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1250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5B7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730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CFC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A4F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62CA09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492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7E6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1C2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9E8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381F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CD3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BF4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41B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62E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3A31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394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843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DF9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974C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0E0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1A6E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2761BE6C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9B5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FC24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DADB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DD9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7974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258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54AD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41C0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3116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E86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8A7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BCED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B62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B2C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6B0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09F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CCCF16A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3069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14C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4AC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FD7E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B9B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5A55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5F70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2359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D986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B64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E1EB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DE1B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93E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A4C8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7A4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F3BF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63D2FCE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6323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074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408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863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50A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D56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2DC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0898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80F3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C02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C971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C988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4712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58D2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5F76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0EE2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2CED53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F990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E54F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D92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454A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050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483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1C2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E2B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3853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9E89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DCF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428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F4C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0EF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C0A7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B9C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EA2AE1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6007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D71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E275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8820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255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84B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EDCA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35B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BEB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D12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D39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6F69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F33E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638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37F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1CD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022659A6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D5A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64D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ED14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016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1325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619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468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A54B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1F48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EFAD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915F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C901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11A8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361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B7D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58E7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3E3249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9EB8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E6D8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D5ED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D176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6CEE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D99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39F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D0F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CD30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96B7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CBAF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CECB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3278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FBB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5776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340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17FEAED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FDFC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848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16E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chang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05A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26B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DB8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0B8F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4FBA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61AC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EA6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DC5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CE2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C82A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C7D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E6D9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E99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3D32C7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5C9B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75A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7BA1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BCDA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DD8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7E6B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9EA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A92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FAA4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448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8AB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193B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D42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D131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378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B45D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C6E43F8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D7F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1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42F0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BC41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E0C2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4382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B658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1827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7EEF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6853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17DD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6CD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B1F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260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3C6D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FA82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1D03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C92D99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267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A3E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6E34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B1C1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0DE9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830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AE24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764F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9CAF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B96F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BF8B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0928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1A1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30EA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5FB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50D7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6535AB63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228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5F52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BAAC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419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ring pla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B77D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. germanic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2593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462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771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8623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D4B4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D8E1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154D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0640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ACCB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C76B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2925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3F8D523D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CE3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9F2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50EF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CFB3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F52C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6E97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85AE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4C29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AC15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7612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6BA0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BACD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23EB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DF7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473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DEB01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A62EB32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8D5F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4219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A848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B695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4115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9B99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22CF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444B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D0EC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CAA2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88D7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8966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FBF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F545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2AF9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64F7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74EA3635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5BB6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40B6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6613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C12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1C04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A886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ym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00BEB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6262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2F36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0573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F881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3C3E7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F329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46AC6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1164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18939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 w:rsidR="00D04793" w:rsidRPr="00D04793" w14:paraId="4D4425B4" w14:textId="77777777" w:rsidTr="00D04793">
        <w:trPr>
          <w:trHeight w:val="15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E7BA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B6F6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D3D7A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pu</w:t>
            </w:r>
            <w:proofErr w:type="spellEnd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C253F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prises and institut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DB702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liginosa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28864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734C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17975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D674D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0E118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833A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36B8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03723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01C8C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3F0BE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76040" w14:textId="77777777" w:rsidR="00D04793" w:rsidRPr="00D04793" w:rsidRDefault="00D04793" w:rsidP="00D04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0479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</w:tbl>
    <w:p w14:paraId="27356303" w14:textId="77777777" w:rsidR="00D04793" w:rsidRDefault="00D04793" w:rsidP="00D04793">
      <w:pPr>
        <w:ind w:leftChars="-400" w:left="-840"/>
      </w:pPr>
    </w:p>
    <w:sectPr w:rsidR="00D04793" w:rsidSect="00D047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80ADC" w14:textId="77777777" w:rsidR="00D04793" w:rsidRDefault="00D04793" w:rsidP="00D04793">
      <w:r>
        <w:separator/>
      </w:r>
    </w:p>
  </w:endnote>
  <w:endnote w:type="continuationSeparator" w:id="0">
    <w:p w14:paraId="11EC801B" w14:textId="77777777" w:rsidR="00D04793" w:rsidRDefault="00D04793" w:rsidP="00D04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B5D3C" w14:textId="77777777" w:rsidR="00D04793" w:rsidRDefault="00D04793" w:rsidP="00D04793">
      <w:r>
        <w:separator/>
      </w:r>
    </w:p>
  </w:footnote>
  <w:footnote w:type="continuationSeparator" w:id="0">
    <w:p w14:paraId="6F61B607" w14:textId="77777777" w:rsidR="00D04793" w:rsidRDefault="00D04793" w:rsidP="00D04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B3"/>
    <w:rsid w:val="0005246D"/>
    <w:rsid w:val="00212354"/>
    <w:rsid w:val="002401B3"/>
    <w:rsid w:val="00276B97"/>
    <w:rsid w:val="0028478B"/>
    <w:rsid w:val="006E41AB"/>
    <w:rsid w:val="00B07B63"/>
    <w:rsid w:val="00D0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B0BCF"/>
  <w15:chartTrackingRefBased/>
  <w15:docId w15:val="{EE90789B-160D-427E-8E10-AF8BB9F53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276B97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276B97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D047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793"/>
    <w:rPr>
      <w:sz w:val="18"/>
      <w:szCs w:val="18"/>
    </w:rPr>
  </w:style>
  <w:style w:type="paragraph" w:customStyle="1" w:styleId="msonormal0">
    <w:name w:val="msonormal"/>
    <w:basedOn w:val="a"/>
    <w:rsid w:val="00D04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D04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D047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et2">
    <w:name w:val="et2"/>
    <w:basedOn w:val="a"/>
    <w:rsid w:val="00D047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et3">
    <w:name w:val="et3"/>
    <w:basedOn w:val="a"/>
    <w:rsid w:val="00D047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et4">
    <w:name w:val="et4"/>
    <w:basedOn w:val="a"/>
    <w:rsid w:val="00D0479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et5">
    <w:name w:val="et5"/>
    <w:basedOn w:val="a"/>
    <w:rsid w:val="00D04793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et6">
    <w:name w:val="et6"/>
    <w:basedOn w:val="a"/>
    <w:rsid w:val="00D0479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et7">
    <w:name w:val="et7"/>
    <w:basedOn w:val="a"/>
    <w:rsid w:val="00D0479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718</Words>
  <Characters>15495</Characters>
  <Application>Microsoft Office Word</Application>
  <DocSecurity>0</DocSecurity>
  <Lines>129</Lines>
  <Paragraphs>36</Paragraphs>
  <ScaleCrop>false</ScaleCrop>
  <Company/>
  <LinksUpToDate>false</LinksUpToDate>
  <CharactersWithSpaces>1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yuan</dc:creator>
  <cp:keywords/>
  <dc:description/>
  <cp:lastModifiedBy>yt yuan</cp:lastModifiedBy>
  <cp:revision>7</cp:revision>
  <dcterms:created xsi:type="dcterms:W3CDTF">2023-10-09T13:22:00Z</dcterms:created>
  <dcterms:modified xsi:type="dcterms:W3CDTF">2023-10-09T13:33:00Z</dcterms:modified>
</cp:coreProperties>
</file>